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6CCB8A97" w14:paraId="0DC68F8E" wp14:textId="18E8DFE9">
      <w:pPr>
        <w:spacing w:after="160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6CCB8A97" w:rsidR="37F12F9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Appendix 6.</w:t>
      </w:r>
    </w:p>
    <w:p xmlns:wp14="http://schemas.microsoft.com/office/word/2010/wordml" w:rsidP="6CCB8A97" w14:paraId="60AF7553" wp14:textId="139F66D0">
      <w:pPr>
        <w:spacing w:after="16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6CCB8A97" w:rsidR="37F12F94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ater Balance Model: (a) ANOVAs and (b) Tukey HSD tes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5"/>
        <w:gridCol w:w="1275"/>
        <w:gridCol w:w="1275"/>
        <w:gridCol w:w="1275"/>
        <w:gridCol w:w="1275"/>
        <w:gridCol w:w="1275"/>
        <w:gridCol w:w="1275"/>
      </w:tblGrid>
      <w:tr w:rsidR="6CCB8A97" w:rsidTr="6CCB8A97" w14:paraId="13EBF8EC"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5313485C" w14:textId="32E6B0C7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(a)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2C88D1CF" w14:textId="1A3017B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10E5D356" w14:textId="12910AB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Fn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68FEC995" w14:textId="0A4C0E9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Fd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76CEDA15" w14:textId="32EE63E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08987E6E" w14:textId="7A0C99F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7221BC82" w14:textId="560B226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&lt;.008</w:t>
            </w:r>
          </w:p>
        </w:tc>
      </w:tr>
      <w:tr w:rsidR="6CCB8A97" w:rsidTr="6CCB8A97" w14:paraId="268C684E"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00CCCA44" w14:textId="3F79DAC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5B7A0017" w14:textId="51767AE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33D63E65" w14:textId="339E6A4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7963ADE8" w14:textId="65A15B0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90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0A6FD8BA" w14:textId="034CEE2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8.43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6DF4864B" w14:textId="5B86194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1F6C949A" w14:textId="0896888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6CCB8A97" w:rsidTr="6CCB8A97" w14:paraId="0130FD69"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3BE7B859" w14:textId="1909E597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(b)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35DDF036" w14:textId="62871F2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6B080A19" w14:textId="63765C6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54AC4E5E" w14:textId="0B3C09FD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08AEC9AF" w14:textId="7EF16EBB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7BD3F369" w14:textId="15C34B7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33C6AE00" w14:textId="65472B4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CCB8A97" w:rsidTr="6CCB8A97" w14:paraId="78A706BE"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0FF6813C" w14:textId="684818D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roup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612B173E" w14:textId="42FABFD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roup2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08EE7A5A" w14:textId="5B835B7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5C59F845" w14:textId="58C7D63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nf.low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1CE9111E" w14:textId="6A26D8C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nf.high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3A030C67" w14:textId="02CD0C9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.adj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19493907" w14:textId="38608C9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&lt;.008</w:t>
            </w:r>
          </w:p>
        </w:tc>
      </w:tr>
      <w:tr w:rsidR="6CCB8A97" w:rsidTr="6CCB8A97" w14:paraId="6284F036"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15198522" w14:textId="21BFD03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3B5D45CF" w14:textId="1D06325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6B261D07" w14:textId="0B93268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5F268894" w14:textId="013934D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3.58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03768884" w14:textId="4A6F1D0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.40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6E0F90BC" w14:textId="36D3CEE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3BE58529" w14:textId="5C76519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6CCB8A97" w:rsidTr="6CCB8A97" w14:paraId="485C52A5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2B854FDE" w14:textId="721E268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744D6CD3" w14:textId="20D4881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3F293990" w14:textId="0986909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2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5F517EE6" w14:textId="7C151CC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6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7C12DBD2" w14:textId="306F1C7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0FDE4863" w14:textId="2A6CDED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1AE1E691" w14:textId="2F6B9CB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6CCB8A97" w:rsidTr="6CCB8A97" w14:paraId="6C05F88D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3452C1A7" w14:textId="3A9D4C7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73A464F5" w14:textId="4650B97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1E053B94" w14:textId="4C5272D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1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46AD4282" w14:textId="491A350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5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4E7911A7" w14:textId="4D0CE7D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1BB7D6BC" w14:textId="4E63DB4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60DE9C13" w14:textId="7460E4C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6CCB8A97" w:rsidTr="6CCB8A97" w14:paraId="529726ED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6F5EA603" w14:textId="70E3BB0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6C444A0C" w14:textId="7D482EF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7300A1CC" w14:textId="06B68D3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7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0F2AF4D2" w14:textId="35E2552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1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7900A769" w14:textId="7F6A474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3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41048CA0" w14:textId="61099B4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7E4348E0" w14:textId="7F49D00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6CCB8A97" w:rsidTr="6CCB8A97" w14:paraId="3BF19B0B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77BB475F" w14:textId="3DFA84E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45B592EB" w14:textId="75905A0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6E7218A0" w14:textId="05100D3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2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11E43E94" w14:textId="08CCB77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6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1A455438" w14:textId="491FF4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493AD646" w14:textId="08BBEAE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24D89101" w14:textId="2A2D38E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6CCB8A97" w:rsidTr="6CCB8A97" w14:paraId="4AC3E84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3CC9ACDF" w14:textId="775D40F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030583C5" w14:textId="508E62D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6C487A28" w14:textId="0F94E9E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1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19F195D4" w14:textId="467D249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4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7E26AE6A" w14:textId="20EC098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5BA7EADB" w14:textId="50DDAD3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2AE19775" w14:textId="3DCD0A4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6CCB8A97" w:rsidTr="6CCB8A97" w14:paraId="40215C62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7FE7193C" w14:textId="0F2521C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32217327" w14:textId="18F7A86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7BEC1A79" w14:textId="235DDAD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7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3DD95435" w14:textId="3A5EE8D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9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09F7D32F" w14:textId="10C48E7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4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2ABA3880" w14:textId="172BAFB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6CFFA683" w14:textId="4DAA9DF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6CCB8A97" w:rsidTr="6CCB8A97" w14:paraId="3596BD7F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45A62604" w14:textId="193FAB2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09F98E0F" w14:textId="2DDF98E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735B4046" w14:textId="64F5B0C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21EEE0D9" w14:textId="1BA1B1F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2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070D314D" w14:textId="5797695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23019C25" w14:textId="30E2EE1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594410D8" w14:textId="3C5BBF8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6CCB8A97" w:rsidTr="6CCB8A97" w14:paraId="40C0656B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4782995D" w14:textId="4AF29FE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412FF67B" w14:textId="435AB79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1A15AC52" w14:textId="64BDD45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4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5D85E003" w14:textId="7E898A2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7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21801EA8" w14:textId="3700B89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1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1048CEA9" w14:textId="5579044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6CCB8A97" w:rsidP="6CCB8A97" w:rsidRDefault="6CCB8A97" w14:paraId="46E14E88" w14:textId="4FBCA6C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6CCB8A97" w:rsidTr="6CCB8A97" w14:paraId="51A0F74A"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755A0E7D" w14:textId="6724209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2505E2B8" w14:textId="4B516FF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3026CAF2" w14:textId="30AEF75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5.54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71A3FBD5" w14:textId="7E9AB2A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8.46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6E75436E" w14:textId="16F6226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2.62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12C72809" w14:textId="0049843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6CCB8A97" w:rsidP="6CCB8A97" w:rsidRDefault="6CCB8A97" w14:paraId="0EEAC448" w14:textId="6B9A8DE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CCB8A97" w:rsidR="6CCB8A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</w:tbl>
    <w:p xmlns:wp14="http://schemas.microsoft.com/office/word/2010/wordml" w:rsidP="6CCB8A97" w14:paraId="5C1A07E2" wp14:textId="6CE49313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F4B8C93"/>
    <w:rsid w:val="37F12F94"/>
    <w:rsid w:val="6CCB8A97"/>
    <w:rsid w:val="6F4B8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B8C93"/>
  <w15:chartTrackingRefBased/>
  <w15:docId w15:val="{25DB870D-B021-486E-99C6-05A80A2206B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1-09-29T14:32:20.9729874Z</dcterms:created>
  <dcterms:modified xsi:type="dcterms:W3CDTF">2021-09-29T14:32:38.5478249Z</dcterms:modified>
  <dc:creator>Mostacedo Marasovic, Silvia Jessica</dc:creator>
  <lastModifiedBy>Mostacedo Marasovic, Silvia Jessica</lastModifiedBy>
</coreProperties>
</file>